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C54" w:rsidRDefault="00AA5C54" w:rsidP="00751D2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. </w:t>
      </w:r>
      <w:r w:rsidRPr="00751D20">
        <w:rPr>
          <w:rFonts w:ascii="Arial" w:hAnsi="Arial" w:cs="Arial"/>
          <w:b/>
        </w:rPr>
        <w:t xml:space="preserve">Ecological outcomes and stability conditions given antibiotic exposure (Equation </w:t>
      </w:r>
      <w:r w:rsidR="00E26AFF">
        <w:rPr>
          <w:rFonts w:ascii="Arial" w:hAnsi="Arial" w:cs="Arial"/>
          <w:b/>
        </w:rPr>
        <w:t>3</w:t>
      </w:r>
      <w:bookmarkStart w:id="0" w:name="_GoBack"/>
      <w:bookmarkEnd w:id="0"/>
      <w:r w:rsidRPr="00751D20">
        <w:rPr>
          <w:rFonts w:ascii="Arial" w:hAnsi="Arial" w:cs="Arial"/>
          <w:b/>
        </w:rPr>
        <w:t>).</w:t>
      </w:r>
    </w:p>
    <w:p w:rsidR="00AA5C54" w:rsidRDefault="00AA5C54" w:rsidP="00AA5C54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tblpX="-635" w:tblpY="1"/>
        <w:tblOverlap w:val="never"/>
        <w:tblW w:w="10710" w:type="dxa"/>
        <w:tblLook w:val="04A0" w:firstRow="1" w:lastRow="0" w:firstColumn="1" w:lastColumn="0" w:noHBand="0" w:noVBand="1"/>
      </w:tblPr>
      <w:tblGrid>
        <w:gridCol w:w="1795"/>
        <w:gridCol w:w="4050"/>
        <w:gridCol w:w="4865"/>
      </w:tblGrid>
      <w:tr w:rsidR="00AA5C54" w:rsidTr="00EA294B">
        <w:trPr>
          <w:trHeight w:val="713"/>
        </w:trPr>
        <w:tc>
          <w:tcPr>
            <w:tcW w:w="1795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C33C4">
              <w:rPr>
                <w:rFonts w:ascii="Arial" w:hAnsi="Arial" w:cs="Arial"/>
                <w:b/>
                <w:sz w:val="22"/>
                <w:szCs w:val="22"/>
              </w:rPr>
              <w:t>Ecological Outcome</w:t>
            </w:r>
          </w:p>
        </w:tc>
        <w:tc>
          <w:tcPr>
            <w:tcW w:w="4050" w:type="dxa"/>
            <w:vAlign w:val="center"/>
          </w:tcPr>
          <w:p w:rsidR="00AA5C54" w:rsidRPr="002C33C4" w:rsidRDefault="00AA5C54" w:rsidP="00EA29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33C4">
              <w:rPr>
                <w:rFonts w:ascii="Arial" w:hAnsi="Arial" w:cs="Arial"/>
                <w:b/>
                <w:sz w:val="22"/>
                <w:szCs w:val="22"/>
              </w:rPr>
              <w:t>Equilibrium Point</w:t>
            </w:r>
          </w:p>
        </w:tc>
        <w:tc>
          <w:tcPr>
            <w:tcW w:w="4865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C33C4">
              <w:rPr>
                <w:rFonts w:ascii="Arial" w:hAnsi="Arial" w:cs="Arial"/>
                <w:b/>
                <w:sz w:val="22"/>
                <w:szCs w:val="22"/>
              </w:rPr>
              <w:t>Stability Conditions</w:t>
            </w:r>
          </w:p>
        </w:tc>
      </w:tr>
      <w:tr w:rsidR="00AA5C54" w:rsidTr="00EA294B">
        <w:trPr>
          <w:trHeight w:val="576"/>
        </w:trPr>
        <w:tc>
          <w:tcPr>
            <w:tcW w:w="1795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2C33C4">
              <w:rPr>
                <w:rFonts w:ascii="Arial" w:hAnsi="Arial" w:cs="Arial"/>
                <w:sz w:val="22"/>
                <w:szCs w:val="22"/>
              </w:rPr>
              <w:t>Joint extinction</w:t>
            </w:r>
          </w:p>
        </w:tc>
        <w:tc>
          <w:tcPr>
            <w:tcW w:w="4050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, 0)</m:t>
                </m:r>
              </m:oMath>
            </m:oMathPara>
          </w:p>
        </w:tc>
        <w:tc>
          <w:tcPr>
            <w:tcW w:w="4865" w:type="dxa"/>
            <w:vAlign w:val="center"/>
          </w:tcPr>
          <w:p w:rsidR="00AA5C54" w:rsidRPr="002C33C4" w:rsidRDefault="00E26AFF" w:rsidP="00EA294B">
            <w:pPr>
              <w:rPr>
                <w:rFonts w:ascii="Arial" w:hAnsi="Arial" w:cs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lt;xfA</m:t>
              </m:r>
            </m:oMath>
            <w:r w:rsidR="00AA5C54">
              <w:rPr>
                <w:rFonts w:ascii="Arial" w:eastAsiaTheme="minorEastAsia" w:hAnsi="Arial" w:cs="Arial"/>
                <w:sz w:val="22"/>
                <w:szCs w:val="22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&lt;xA</m:t>
              </m:r>
            </m:oMath>
          </w:p>
        </w:tc>
      </w:tr>
      <w:tr w:rsidR="00AA5C54" w:rsidTr="00EA294B">
        <w:trPr>
          <w:trHeight w:val="864"/>
        </w:trPr>
        <w:tc>
          <w:tcPr>
            <w:tcW w:w="1795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2C33C4">
              <w:rPr>
                <w:rFonts w:ascii="Arial" w:hAnsi="Arial" w:cs="Arial"/>
                <w:sz w:val="22"/>
                <w:szCs w:val="22"/>
              </w:rPr>
              <w:t>Pathogen dominance</w:t>
            </w:r>
          </w:p>
        </w:tc>
        <w:tc>
          <w:tcPr>
            <w:tcW w:w="4050" w:type="dxa"/>
            <w:vAlign w:val="center"/>
          </w:tcPr>
          <w:p w:rsidR="00AA5C54" w:rsidRPr="002C33C4" w:rsidRDefault="00E26AFF" w:rsidP="00EA294B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xA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p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, 0</m:t>
                    </m:r>
                  </m:e>
                </m:d>
              </m:oMath>
            </m:oMathPara>
          </w:p>
        </w:tc>
        <w:tc>
          <w:tcPr>
            <w:tcW w:w="4865" w:type="dxa"/>
            <w:vAlign w:val="center"/>
          </w:tcPr>
          <w:p w:rsidR="00AA5C54" w:rsidRPr="002C33C4" w:rsidRDefault="00E26AFF" w:rsidP="00EA294B">
            <w:pPr>
              <w:rPr>
                <w:rFonts w:ascii="Arial" w:hAnsi="Arial" w:cs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xfA&gt;0</m:t>
              </m:r>
            </m:oMath>
            <w:r w:rsidR="00AA5C54">
              <w:rPr>
                <w:rFonts w:ascii="Arial" w:eastAsiaTheme="minorEastAsia" w:hAnsi="Arial" w:cs="Arial"/>
                <w:sz w:val="22"/>
                <w:szCs w:val="22"/>
              </w:rPr>
              <w:t xml:space="preserve"> and 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f&gt; 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xA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xA</m:t>
                  </m:r>
                </m:den>
              </m:f>
            </m:oMath>
          </w:p>
        </w:tc>
      </w:tr>
      <w:tr w:rsidR="00AA5C54" w:rsidTr="00EA294B">
        <w:trPr>
          <w:trHeight w:val="1800"/>
        </w:trPr>
        <w:tc>
          <w:tcPr>
            <w:tcW w:w="1795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2C33C4">
              <w:rPr>
                <w:rFonts w:ascii="Arial" w:hAnsi="Arial" w:cs="Arial"/>
                <w:sz w:val="22"/>
                <w:szCs w:val="22"/>
              </w:rPr>
              <w:t>Commensal dominance</w:t>
            </w:r>
          </w:p>
        </w:tc>
        <w:tc>
          <w:tcPr>
            <w:tcW w:w="4050" w:type="dxa"/>
            <w:vAlign w:val="center"/>
          </w:tcPr>
          <w:p w:rsidR="00AA5C54" w:rsidRPr="002C33C4" w:rsidRDefault="00E26AFF" w:rsidP="00EA294B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0, 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xfA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4865" w:type="dxa"/>
            <w:vAlign w:val="center"/>
          </w:tcPr>
          <w:p w:rsidR="00AA5C54" w:rsidRDefault="00E26AFF" w:rsidP="00EA294B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xfA&gt;0</m:t>
              </m:r>
            </m:oMath>
            <w:r w:rsidR="00AA5C54">
              <w:rPr>
                <w:rFonts w:ascii="Arial" w:eastAsiaTheme="minorEastAsia" w:hAnsi="Arial" w:cs="Arial"/>
                <w:sz w:val="22"/>
                <w:szCs w:val="22"/>
              </w:rPr>
              <w:t xml:space="preserve"> and </w:t>
            </w:r>
          </w:p>
          <w:p w:rsidR="00AA5C54" w:rsidRPr="006451F6" w:rsidRDefault="00AA5C54" w:rsidP="00EA294B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sz w:val="22"/>
                <w:szCs w:val="22"/>
              </w:rPr>
            </w:pPr>
            <w:r w:rsidRPr="006451F6">
              <w:rPr>
                <w:rFonts w:ascii="Arial" w:hAnsi="Arial" w:cs="Arial"/>
                <w:sz w:val="22"/>
                <w:szCs w:val="22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gt;0</m:t>
              </m:r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f&lt; 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xA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xA</m:t>
                  </m:r>
                </m:den>
              </m:f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 or</w:t>
            </w:r>
          </w:p>
          <w:p w:rsidR="00AA5C54" w:rsidRPr="006451F6" w:rsidRDefault="00AA5C54" w:rsidP="00EA294B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sz w:val="22"/>
                <w:szCs w:val="22"/>
              </w:rPr>
            </w:pPr>
            <w:r w:rsidRPr="006451F6">
              <w:rPr>
                <w:rFonts w:ascii="Arial" w:hAnsi="Arial" w:cs="Arial"/>
                <w:sz w:val="22"/>
                <w:szCs w:val="22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lt;0</m:t>
              </m:r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f&gt;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xA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xA</m:t>
                  </m:r>
                </m:den>
              </m:f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 or</w:t>
            </w:r>
          </w:p>
          <w:p w:rsidR="00AA5C54" w:rsidRPr="006451F6" w:rsidRDefault="00AA5C54" w:rsidP="00EA294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6451F6">
              <w:rPr>
                <w:rFonts w:ascii="Arial" w:hAnsi="Arial" w:cs="Arial"/>
                <w:sz w:val="22"/>
                <w:szCs w:val="22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</m:t>
              </m:r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&lt;xA</m:t>
              </m:r>
            </m:oMath>
          </w:p>
        </w:tc>
      </w:tr>
      <w:tr w:rsidR="00AA5C54" w:rsidTr="00EA294B">
        <w:trPr>
          <w:trHeight w:val="2160"/>
        </w:trPr>
        <w:tc>
          <w:tcPr>
            <w:tcW w:w="1795" w:type="dxa"/>
            <w:vAlign w:val="center"/>
          </w:tcPr>
          <w:p w:rsidR="00AA5C54" w:rsidRPr="002C33C4" w:rsidRDefault="00AA5C54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2C33C4">
              <w:rPr>
                <w:rFonts w:ascii="Arial" w:hAnsi="Arial" w:cs="Arial"/>
                <w:sz w:val="22"/>
                <w:szCs w:val="22"/>
              </w:rPr>
              <w:t>Coexistence</w:t>
            </w:r>
          </w:p>
        </w:tc>
        <w:tc>
          <w:tcPr>
            <w:tcW w:w="4050" w:type="dxa"/>
            <w:vAlign w:val="center"/>
          </w:tcPr>
          <w:p w:rsidR="00AA5C54" w:rsidRPr="002C33C4" w:rsidRDefault="00E26AFF" w:rsidP="00EA294B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-xA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c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-xfA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pc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cp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 xml:space="preserve">,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-xfA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p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-xA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p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pc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cp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eqArr>
                  </m:e>
                </m:d>
              </m:oMath>
            </m:oMathPara>
          </w:p>
          <w:p w:rsidR="00AA5C54" w:rsidRPr="002C33C4" w:rsidRDefault="00AA5C54" w:rsidP="00EA294B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4865" w:type="dxa"/>
            <w:vAlign w:val="center"/>
          </w:tcPr>
          <w:p w:rsidR="00AA5C54" w:rsidRDefault="00AA5C54" w:rsidP="00EA294B">
            <w:pPr>
              <w:rPr>
                <w:rFonts w:ascii="Arial" w:eastAsiaTheme="minorEastAsia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 xml:space="preserve">f&lt; 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-xA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A</m:t>
                  </m:r>
                </m:den>
              </m:f>
            </m:oMath>
            <w:r>
              <w:rPr>
                <w:rFonts w:ascii="Arial" w:eastAsiaTheme="minorEastAsia" w:hAnsi="Arial" w:cs="Arial"/>
                <w:sz w:val="22"/>
                <w:szCs w:val="22"/>
              </w:rPr>
              <w:t xml:space="preserve">, and </w:t>
            </w:r>
          </w:p>
          <w:p w:rsidR="00AA5C54" w:rsidRPr="006451F6" w:rsidRDefault="00AA5C54" w:rsidP="00EA294B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2"/>
                <w:szCs w:val="22"/>
              </w:rPr>
            </w:pPr>
            <w:r w:rsidRPr="006451F6">
              <w:rPr>
                <w:rFonts w:ascii="Arial" w:hAnsi="Arial" w:cs="Arial"/>
                <w:sz w:val="22"/>
                <w:szCs w:val="22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gt;0</m:t>
              </m:r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f&gt;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xA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xA</m:t>
                  </m:r>
                </m:den>
              </m:f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 or</w:t>
            </w:r>
          </w:p>
          <w:p w:rsidR="00AA5C54" w:rsidRPr="006451F6" w:rsidRDefault="00AA5C54" w:rsidP="00EA294B">
            <w:pPr>
              <w:pStyle w:val="ListParagraph"/>
              <w:numPr>
                <w:ilvl w:val="0"/>
                <w:numId w:val="2"/>
              </w:numPr>
              <w:rPr>
                <w:rFonts w:ascii="Arial" w:eastAsiaTheme="minorEastAsia" w:hAnsi="Arial" w:cs="Arial"/>
                <w:sz w:val="22"/>
                <w:szCs w:val="22"/>
              </w:rPr>
            </w:pPr>
            <w:r w:rsidRPr="006451F6">
              <w:rPr>
                <w:rFonts w:ascii="Arial" w:hAnsi="Arial" w:cs="Arial"/>
                <w:sz w:val="22"/>
                <w:szCs w:val="22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lt;0</m:t>
              </m:r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f&lt;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-xA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c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p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xA</m:t>
                  </m:r>
                </m:den>
              </m:f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 or</w:t>
            </w:r>
          </w:p>
          <w:p w:rsidR="00AA5C54" w:rsidRPr="006451F6" w:rsidRDefault="00AA5C54" w:rsidP="00EA29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6451F6">
              <w:rPr>
                <w:rFonts w:ascii="Arial" w:hAnsi="Arial" w:cs="Arial"/>
                <w:sz w:val="22"/>
                <w:szCs w:val="22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0</m:t>
              </m:r>
            </m:oMath>
            <w:r w:rsidRPr="006451F6">
              <w:rPr>
                <w:rFonts w:ascii="Arial" w:eastAsiaTheme="minorEastAsia" w:hAnsi="Arial" w:cs="Arial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&gt;xA</m:t>
              </m:r>
            </m:oMath>
          </w:p>
        </w:tc>
      </w:tr>
    </w:tbl>
    <w:p w:rsidR="00B962FA" w:rsidRDefault="00B962FA"/>
    <w:sectPr w:rsidR="00B962FA" w:rsidSect="00A7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D36A5F"/>
    <w:multiLevelType w:val="hybridMultilevel"/>
    <w:tmpl w:val="11844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72E71"/>
    <w:multiLevelType w:val="hybridMultilevel"/>
    <w:tmpl w:val="D2ACA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54"/>
    <w:rsid w:val="000067FB"/>
    <w:rsid w:val="00072E56"/>
    <w:rsid w:val="00087E5E"/>
    <w:rsid w:val="0016485B"/>
    <w:rsid w:val="001816DE"/>
    <w:rsid w:val="00265323"/>
    <w:rsid w:val="0027354A"/>
    <w:rsid w:val="002D486E"/>
    <w:rsid w:val="002F1CB1"/>
    <w:rsid w:val="002F70AE"/>
    <w:rsid w:val="003875EF"/>
    <w:rsid w:val="00392D19"/>
    <w:rsid w:val="003F4F0C"/>
    <w:rsid w:val="00412A55"/>
    <w:rsid w:val="0046405E"/>
    <w:rsid w:val="00503FF3"/>
    <w:rsid w:val="00555843"/>
    <w:rsid w:val="005D4962"/>
    <w:rsid w:val="00745518"/>
    <w:rsid w:val="00751D20"/>
    <w:rsid w:val="00770AB3"/>
    <w:rsid w:val="007B5604"/>
    <w:rsid w:val="0087273A"/>
    <w:rsid w:val="008B277F"/>
    <w:rsid w:val="008E7B16"/>
    <w:rsid w:val="00950647"/>
    <w:rsid w:val="00953131"/>
    <w:rsid w:val="009B62D1"/>
    <w:rsid w:val="009C4A77"/>
    <w:rsid w:val="009D0D7A"/>
    <w:rsid w:val="009D34C0"/>
    <w:rsid w:val="00A25FE3"/>
    <w:rsid w:val="00A32C18"/>
    <w:rsid w:val="00A732C9"/>
    <w:rsid w:val="00A84360"/>
    <w:rsid w:val="00A879AB"/>
    <w:rsid w:val="00AA5C54"/>
    <w:rsid w:val="00AB40D4"/>
    <w:rsid w:val="00B20098"/>
    <w:rsid w:val="00B962FA"/>
    <w:rsid w:val="00C017DE"/>
    <w:rsid w:val="00C56D92"/>
    <w:rsid w:val="00CC0BD0"/>
    <w:rsid w:val="00D500D1"/>
    <w:rsid w:val="00DA48E4"/>
    <w:rsid w:val="00DD37B3"/>
    <w:rsid w:val="00DD6C0C"/>
    <w:rsid w:val="00E14CA9"/>
    <w:rsid w:val="00E26AFF"/>
    <w:rsid w:val="00EB324A"/>
    <w:rsid w:val="00F77A9E"/>
    <w:rsid w:val="00FC19EB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0C230"/>
  <w14:defaultImageDpi w14:val="32767"/>
  <w15:chartTrackingRefBased/>
  <w15:docId w15:val="{E9C19DE4-65A5-F642-B503-59DA4CB0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5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8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86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A5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5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ndius</dc:creator>
  <cp:keywords/>
  <dc:description/>
  <cp:lastModifiedBy>Sarah Sundius</cp:lastModifiedBy>
  <cp:revision>3</cp:revision>
  <dcterms:created xsi:type="dcterms:W3CDTF">2022-11-30T18:11:00Z</dcterms:created>
  <dcterms:modified xsi:type="dcterms:W3CDTF">2022-11-30T18:13:00Z</dcterms:modified>
</cp:coreProperties>
</file>